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3017906"/>
      <w:bookmarkEnd w:id="0"/>
      <w:r w:rsidRPr="001549D3">
        <w:t>Supplementary Material</w:t>
      </w:r>
    </w:p>
    <w:p w14:paraId="2EAB4147" w14:textId="4A1EB83A" w:rsidR="006F78B7" w:rsidRPr="006F78B7" w:rsidRDefault="0016416C" w:rsidP="0001436A">
      <w:pPr>
        <w:pStyle w:val="1"/>
      </w:pPr>
      <w:r w:rsidRPr="0016416C">
        <w:t>Supplementary Data</w:t>
      </w:r>
    </w:p>
    <w:p w14:paraId="7A950AEE" w14:textId="50B2E56C" w:rsidR="006F78B7" w:rsidRPr="0016416C" w:rsidRDefault="0016416C" w:rsidP="006F78B7">
      <w:pPr>
        <w:pStyle w:val="2"/>
        <w:rPr>
          <w:rFonts w:eastAsiaTheme="minorEastAsia"/>
          <w:lang w:val="en-GB" w:eastAsia="zh-CN"/>
        </w:rPr>
      </w:pPr>
      <w:bookmarkStart w:id="1" w:name="_Hlk183018299"/>
      <w:r w:rsidRPr="0016416C">
        <w:rPr>
          <w:lang w:val="en-GB" w:eastAsia="zh-CN"/>
        </w:rPr>
        <w:t>The search terms for this study:</w:t>
      </w:r>
    </w:p>
    <w:p w14:paraId="70AD6BA6" w14:textId="77777777" w:rsidR="0016416C" w:rsidRPr="006F78B7" w:rsidRDefault="0016416C" w:rsidP="0016416C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6F78B7">
        <w:rPr>
          <w:rFonts w:cs="Times New Roman" w:hint="eastAsia"/>
          <w:szCs w:val="24"/>
          <w:lang w:val="en-GB" w:eastAsia="zh-CN"/>
        </w:rPr>
        <w:t>“</w:t>
      </w:r>
      <w:r w:rsidRPr="006F78B7">
        <w:rPr>
          <w:rFonts w:cs="Times New Roman"/>
          <w:szCs w:val="24"/>
          <w:lang w:val="en-GB" w:eastAsia="zh-CN"/>
        </w:rPr>
        <w:t>Brain Injury, Traumatic” OR “Traumatic Brain Injur*” OR “Trauma*, Brain” OR “Brain Trauma*” OR “Encephalopath*, Traumatic” OR “Traumatic Encephalopath*” OR “Injury, Brain, Traumatic” OR “TBIs” OR “TBI”</w:t>
      </w:r>
    </w:p>
    <w:p w14:paraId="43F6D63B" w14:textId="6B8CF882" w:rsidR="0016416C" w:rsidRPr="0016416C" w:rsidRDefault="0016416C" w:rsidP="0016416C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6F78B7">
        <w:rPr>
          <w:rFonts w:cs="Times New Roman" w:hint="eastAsia"/>
          <w:szCs w:val="24"/>
          <w:lang w:val="en-GB" w:eastAsia="zh-CN"/>
        </w:rPr>
        <w:t>“</w:t>
      </w:r>
      <w:r w:rsidRPr="006F78B7">
        <w:rPr>
          <w:rFonts w:cs="Times New Roman"/>
          <w:szCs w:val="24"/>
          <w:lang w:val="en-GB" w:eastAsia="zh-CN"/>
        </w:rPr>
        <w:t>Cognitive Dysfunction*” OR “Dysfunction*, Cognitive” OR “Cognitive Disorder*” OR “Disorder*, Cognitive” OR “Cognitive Impairment*” OR “Impairment*, Cognitive” OR “Mild Cognitive Impairment*” OR “Cognitive Impairment*, Mild” OR “Impairment*, Mild Cognitive</w:t>
      </w:r>
      <w:r w:rsidRPr="006F78B7">
        <w:rPr>
          <w:rFonts w:cs="Times New Roman" w:hint="eastAsia"/>
          <w:szCs w:val="24"/>
          <w:lang w:val="en-GB" w:eastAsia="zh-CN"/>
        </w:rPr>
        <w:t>”</w:t>
      </w:r>
      <w:r w:rsidRPr="006F78B7">
        <w:rPr>
          <w:rFonts w:cs="Times New Roman"/>
          <w:szCs w:val="24"/>
          <w:lang w:val="en-GB" w:eastAsia="zh-CN"/>
        </w:rPr>
        <w:t xml:space="preserve"> OR “Cognitive Decline*” OR “Decline*, Cognitive” OR “Mental Deterioration*” OR “Deterioration*, Mental”</w:t>
      </w:r>
    </w:p>
    <w:p w14:paraId="10C44ADF" w14:textId="6A214622" w:rsidR="006F78B7" w:rsidRPr="0016416C" w:rsidRDefault="0016416C" w:rsidP="0016416C">
      <w:pPr>
        <w:pStyle w:val="2"/>
      </w:pPr>
      <w:r w:rsidRPr="0016416C">
        <w:rPr>
          <w:lang w:val="en-GB" w:eastAsia="zh-CN"/>
        </w:rPr>
        <w:t>The search string for this study:</w:t>
      </w:r>
      <w:bookmarkEnd w:id="1"/>
    </w:p>
    <w:p w14:paraId="0DC3F27B" w14:textId="55791012" w:rsidR="00AD06D1" w:rsidRDefault="006F78B7" w:rsidP="006F78B7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6F78B7">
        <w:rPr>
          <w:rFonts w:cs="Times New Roman"/>
          <w:szCs w:val="24"/>
          <w:lang w:val="en-GB" w:eastAsia="zh-CN"/>
        </w:rPr>
        <w:t>((TI=(“Brain Injury, Traumatic” OR “Traumatic Brain Injur*” OR “Trauma*, Brain” OR “Brain Trauma*” OR “Encephalopath*, Traumatic” OR “Traumatic Encephalopath*” OR “Injury, Brain, Traumatic” OR “TBIs” OR “TBI”)) OR AB=(“Brain Injury, Traumatic” OR “Traumatic Brain Injur*” OR “Trauma*, Brain” OR “Brain Trauma*” OR “Encephalopath*, Traumatic” OR “Traumatic Encephalopath*” OR “Injury, Brain, Traumatic” OR “TBIs” OR “TBI”)) OR AK=(“Brain Injury, Traumatic” OR “Traumatic Brain Injur*” OR “Trauma*, Brain” OR “Brain Trauma*” OR “Encephalopath*, Traumatic” OR “Traumatic Encephalopath*” OR “Injury, Brain, Traumatic” OR “TBIs” OR “TBI”) AND ((TI=(“Cognitive Dysfunction*” OR “Dysfunction*, Cognitive” OR “Cognitive Disorder*” OR “Disorder*, Cognitive” OR “Cognitive Impairment*” OR “Impairment*, Cognitive” OR “Mild Cognitive Impairment*” OR “Cognitive Impairment*, Mild” OR “Impairment*, Mild Cognitive” OR “Cognitive Decline*” OR “Decline*, Cognitive” OR “Mental Deterioration*” OR “Deterioration*, Mental”)) OR AB=(“Cognitive Dysfunction*” OR “Dysfunction*, Cognitive” OR “Cognitive Disorder*” OR “Disorder*, Cognitive” OR “Cognitive Impairment*” OR “Impairment*, Cognitive” OR “Mild Cognitive Impairment*” OR “Cognitive Impairment*, Mild” OR “Impairment*, Mild Cognitive” OR “Cognitive Decline*” OR “Decline*, Cognitive” OR “Mental Deterioration*” OR “Deterioration*, Mental”)) OR AK=(“Cognitive Dysfunction*” OR “Dysfunction*, Cognitive” OR “Cognitive Disorder*” OR “Disorder*, Cognitive” OR “Cognitive Impairment*” OR “Impairment*, Cognitive” OR “Mild Cognitive Impairment*” OR “Cognitive Impairment*, Mild” OR “Impairment*, Mild Cognitive” OR “Cognitive Decline*” OR “Decline*, Cognitive” OR “Mental Deterioration*” OR “Deterioration*, Mental”)</w:t>
      </w:r>
    </w:p>
    <w:p w14:paraId="1C6FA15E" w14:textId="77777777" w:rsidR="00AD06D1" w:rsidRDefault="00AD06D1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5E584EE8" w14:textId="14914C5C" w:rsidR="00994A3D" w:rsidRPr="00994A3D" w:rsidRDefault="00654E8F" w:rsidP="0001436A">
      <w:pPr>
        <w:pStyle w:val="1"/>
      </w:pPr>
      <w:r w:rsidRPr="00994A3D">
        <w:lastRenderedPageBreak/>
        <w:t>Supplementary Figure and Tables</w:t>
      </w:r>
    </w:p>
    <w:p w14:paraId="7EE18887" w14:textId="26B37458" w:rsidR="00BD68AF" w:rsidRDefault="00BD68AF" w:rsidP="00BD68AF">
      <w:pPr>
        <w:pStyle w:val="2"/>
        <w:rPr>
          <w:rFonts w:eastAsiaTheme="minorEastAsia"/>
          <w:lang w:eastAsia="zh-CN"/>
        </w:rPr>
      </w:pPr>
      <w:bookmarkStart w:id="2" w:name="_Hlk183017927"/>
      <w:r w:rsidRPr="0001436A">
        <w:t>Supplementary</w:t>
      </w:r>
      <w:bookmarkEnd w:id="2"/>
      <w:r w:rsidRPr="001549D3">
        <w:t xml:space="preserve"> Figure</w:t>
      </w:r>
    </w:p>
    <w:p w14:paraId="7D2CFC37" w14:textId="7505FAED" w:rsidR="00BD68AF" w:rsidRDefault="00BD68AF" w:rsidP="00BD68AF">
      <w:pPr>
        <w:rPr>
          <w:lang w:eastAsia="zh-CN"/>
        </w:rPr>
      </w:pPr>
      <w:r>
        <w:rPr>
          <w:noProof/>
        </w:rPr>
        <w:drawing>
          <wp:inline distT="0" distB="0" distL="0" distR="0" wp14:anchorId="01784E36" wp14:editId="0855EAE0">
            <wp:extent cx="6208395" cy="2747411"/>
            <wp:effectExtent l="0" t="0" r="0" b="0"/>
            <wp:docPr id="1214724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4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5EF02" w14:textId="4D83203F" w:rsidR="00BD68AF" w:rsidRPr="00BD68AF" w:rsidRDefault="00BD68AF" w:rsidP="00BD68AF">
      <w:pPr>
        <w:rPr>
          <w:lang w:eastAsia="zh-CN"/>
        </w:rPr>
      </w:pPr>
      <w:bookmarkStart w:id="3" w:name="_Hlk183019256"/>
      <w:r w:rsidRPr="00BD68AF">
        <w:rPr>
          <w:rFonts w:cs="Times New Roman"/>
          <w:b/>
          <w:bCs/>
          <w:sz w:val="22"/>
        </w:rPr>
        <w:t>Supplementary</w:t>
      </w:r>
      <w:bookmarkEnd w:id="3"/>
      <w:r w:rsidRPr="00BD68AF">
        <w:rPr>
          <w:rFonts w:cs="Times New Roman"/>
          <w:b/>
          <w:bCs/>
          <w:sz w:val="22"/>
        </w:rPr>
        <w:t xml:space="preserve"> </w:t>
      </w:r>
      <w:r w:rsidRPr="00AA1EED">
        <w:rPr>
          <w:rFonts w:cs="Times New Roman"/>
          <w:b/>
          <w:bCs/>
          <w:sz w:val="22"/>
        </w:rPr>
        <w:t>Figure</w:t>
      </w:r>
      <w:r w:rsidRPr="00AA1EED">
        <w:rPr>
          <w:rFonts w:cs="Times New Roman" w:hint="eastAsia"/>
          <w:b/>
          <w:bCs/>
          <w:sz w:val="22"/>
        </w:rPr>
        <w:t xml:space="preserve"> 1</w:t>
      </w:r>
      <w:r>
        <w:rPr>
          <w:rFonts w:cs="Times New Roman" w:hint="eastAsia"/>
          <w:sz w:val="22"/>
        </w:rPr>
        <w:t>.</w:t>
      </w:r>
      <w:r w:rsidRPr="009A1D70">
        <w:rPr>
          <w:rFonts w:cs="Times New Roman"/>
          <w:sz w:val="22"/>
        </w:rPr>
        <w:t xml:space="preserve"> </w:t>
      </w:r>
      <w:r w:rsidRPr="00425EF0">
        <w:rPr>
          <w:rFonts w:cs="Times New Roman"/>
          <w:sz w:val="22"/>
        </w:rPr>
        <w:t xml:space="preserve">Annual scientific production and total citation per year </w:t>
      </w:r>
      <w:r>
        <w:rPr>
          <w:rFonts w:cs="Times New Roman" w:hint="eastAsia"/>
          <w:sz w:val="22"/>
        </w:rPr>
        <w:t>of</w:t>
      </w:r>
      <w:r w:rsidRPr="00425EF0">
        <w:rPr>
          <w:rFonts w:cs="Times New Roman"/>
          <w:sz w:val="22"/>
        </w:rPr>
        <w:t xml:space="preserve"> the</w:t>
      </w:r>
      <w:r>
        <w:rPr>
          <w:rFonts w:cs="Times New Roman" w:hint="eastAsia"/>
          <w:sz w:val="22"/>
        </w:rPr>
        <w:t xml:space="preserve"> original articles (A) and review articles (B)</w:t>
      </w:r>
    </w:p>
    <w:p w14:paraId="6E159738" w14:textId="0FEF14A0" w:rsidR="00AD06D1" w:rsidRDefault="00AD06D1" w:rsidP="00AD06D1">
      <w:pPr>
        <w:pStyle w:val="2"/>
        <w:rPr>
          <w:rFonts w:eastAsiaTheme="minorEastAsia"/>
          <w:lang w:eastAsia="zh-CN"/>
        </w:rPr>
      </w:pPr>
      <w:r w:rsidRPr="00AD06D1">
        <w:rPr>
          <w:rFonts w:eastAsiaTheme="minorEastAsia"/>
          <w:lang w:eastAsia="zh-CN"/>
        </w:rPr>
        <w:t>Supplementary Tables</w:t>
      </w:r>
    </w:p>
    <w:p w14:paraId="6B54343D" w14:textId="10BE1863" w:rsidR="00AD06D1" w:rsidRDefault="009D469C" w:rsidP="00AD06D1">
      <w:pPr>
        <w:pStyle w:val="3"/>
        <w:rPr>
          <w:rFonts w:cs="Times New Roman"/>
          <w:bCs/>
          <w:sz w:val="22"/>
        </w:rPr>
      </w:pPr>
      <w:bookmarkStart w:id="4" w:name="_Hlk183019280"/>
      <w:r w:rsidRPr="009D469C">
        <w:rPr>
          <w:rFonts w:cs="Times New Roman"/>
          <w:bCs/>
          <w:sz w:val="22"/>
        </w:rPr>
        <w:t>Supplementary</w:t>
      </w:r>
      <w:bookmarkEnd w:id="4"/>
      <w:r w:rsidRPr="009D469C">
        <w:rPr>
          <w:rFonts w:cs="Times New Roman"/>
          <w:bCs/>
          <w:sz w:val="22"/>
        </w:rPr>
        <w:t xml:space="preserve"> </w:t>
      </w:r>
      <w:r w:rsidRPr="00F53BFD">
        <w:rPr>
          <w:rFonts w:cs="Times New Roman"/>
          <w:bCs/>
          <w:sz w:val="22"/>
        </w:rPr>
        <w:t>Table 1 Top 10 most influential journals</w:t>
      </w:r>
    </w:p>
    <w:p w14:paraId="6E92E78D" w14:textId="77777777" w:rsidR="009D469C" w:rsidRPr="009D469C" w:rsidRDefault="009D469C" w:rsidP="009D469C">
      <w:pPr>
        <w:rPr>
          <w:rFonts w:hint="eastAsia"/>
          <w:lang w:eastAsia="zh-CN"/>
        </w:rPr>
      </w:pPr>
    </w:p>
    <w:tbl>
      <w:tblPr>
        <w:tblW w:w="13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"/>
        <w:gridCol w:w="3508"/>
        <w:gridCol w:w="850"/>
        <w:gridCol w:w="851"/>
        <w:gridCol w:w="850"/>
        <w:gridCol w:w="1141"/>
        <w:gridCol w:w="3112"/>
        <w:gridCol w:w="850"/>
        <w:gridCol w:w="652"/>
        <w:gridCol w:w="1366"/>
      </w:tblGrid>
      <w:tr w:rsidR="00AD06D1" w:rsidRPr="00871307" w14:paraId="3E2F4FEB" w14:textId="77777777" w:rsidTr="006845AC">
        <w:trPr>
          <w:trHeight w:val="390"/>
        </w:trPr>
        <w:tc>
          <w:tcPr>
            <w:tcW w:w="511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09F0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06B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769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5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A1D3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4F81E" w14:textId="77777777" w:rsidR="00AD06D1" w:rsidRPr="00871307" w:rsidRDefault="00AD06D1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AD06D1" w:rsidRPr="00871307" w14:paraId="58FBB4B4" w14:textId="77777777" w:rsidTr="006845AC">
        <w:trPr>
          <w:trHeight w:val="390"/>
        </w:trPr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9CCFA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6E2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Journ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3DE7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h-ind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E861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N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1A6F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D70C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CE39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Journ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F7D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h-index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C0B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NP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A6AA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</w:tr>
      <w:tr w:rsidR="00AD06D1" w:rsidRPr="00871307" w14:paraId="6A39FC59" w14:textId="77777777" w:rsidTr="006845AC">
        <w:trPr>
          <w:trHeight w:val="330"/>
        </w:trPr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03B4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5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DD1F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NEUROTRAUMA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5CF4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52B3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4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790CA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962</w:t>
            </w:r>
          </w:p>
        </w:tc>
        <w:tc>
          <w:tcPr>
            <w:tcW w:w="11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87A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1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2C538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RONTIERS IN NEUROLOGY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CDF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11D0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136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4D8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04</w:t>
            </w:r>
          </w:p>
        </w:tc>
      </w:tr>
      <w:tr w:rsidR="00AD06D1" w:rsidRPr="00871307" w14:paraId="60FFBA4B" w14:textId="77777777" w:rsidTr="006845AC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C70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2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A82E8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RAIN INJU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C191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AB5D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9F1F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3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5F2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7FF05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RAIN INJU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02B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CEA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82CE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78</w:t>
            </w:r>
          </w:p>
        </w:tc>
      </w:tr>
      <w:tr w:rsidR="00AD06D1" w:rsidRPr="00871307" w14:paraId="6DBD6CB2" w14:textId="77777777" w:rsidTr="006845AC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AA83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3EA2C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HEAD TRAUMA REHABILI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698E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690A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3999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4AE3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CB2B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EUROSCIENCE AND BIOBEHAVIORAL REVIE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80F41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E1A42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25AA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08</w:t>
            </w:r>
          </w:p>
        </w:tc>
      </w:tr>
      <w:tr w:rsidR="00AD06D1" w:rsidRPr="00871307" w14:paraId="720374D2" w14:textId="77777777" w:rsidTr="006845AC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DE4E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010B4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B65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8DF4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7F10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93B3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765E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RONTIERS IN NEURO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BA81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6D634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85F2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14</w:t>
            </w:r>
          </w:p>
        </w:tc>
      </w:tr>
      <w:tr w:rsidR="00AD06D1" w:rsidRPr="00871307" w14:paraId="726EDF6B" w14:textId="77777777" w:rsidTr="006845AC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58950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80A1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EXPERIMENTAL NEU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06DA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F00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B54F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C4CF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1CBEB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ALZHEIMERS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B99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605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0FA4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9</w:t>
            </w:r>
          </w:p>
        </w:tc>
      </w:tr>
      <w:tr w:rsidR="00AD06D1" w:rsidRPr="00871307" w14:paraId="79E00F88" w14:textId="77777777" w:rsidTr="006845AC">
        <w:trPr>
          <w:trHeight w:val="67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F35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7153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THE INTERNATIONAL NEUROPSYCHOLOGICAL SOC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6EBF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56F4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E7FA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AED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7417F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URNAL OF NEUROTRAU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ABB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214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C1E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73</w:t>
            </w:r>
          </w:p>
        </w:tc>
      </w:tr>
      <w:tr w:rsidR="00AD06D1" w:rsidRPr="00871307" w14:paraId="1E3E15DF" w14:textId="77777777" w:rsidTr="006845AC">
        <w:trPr>
          <w:trHeight w:val="31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CE1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38AD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LOS 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030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675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F37C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9A1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271E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GEING RESEARCH REVIEW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7DA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AE5CE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0420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85</w:t>
            </w:r>
          </w:p>
        </w:tc>
      </w:tr>
      <w:tr w:rsidR="00AD06D1" w:rsidRPr="00871307" w14:paraId="4DF3A752" w14:textId="77777777" w:rsidTr="006845AC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C21C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88B8F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RONTIERS IN NEU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A931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D9824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60A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2D75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90DC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EXPERIMENTAL NEU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919F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614F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015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00</w:t>
            </w:r>
          </w:p>
        </w:tc>
      </w:tr>
      <w:tr w:rsidR="00AD06D1" w:rsidRPr="00871307" w14:paraId="68FCDA96" w14:textId="77777777" w:rsidTr="006845AC">
        <w:trPr>
          <w:trHeight w:val="6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D58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3C43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LINICAL NEUROPSYCHOLOGI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6B43A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DF6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32D16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8772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A142D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NTERNATIONAL JOURNAL OF MOLECULAR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4F48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62513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94D0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6</w:t>
            </w:r>
          </w:p>
        </w:tc>
      </w:tr>
      <w:tr w:rsidR="00AD06D1" w:rsidRPr="00871307" w14:paraId="4964EE36" w14:textId="77777777" w:rsidTr="006845AC">
        <w:trPr>
          <w:trHeight w:val="330"/>
        </w:trPr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8C8D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ED1D0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R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41B89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14417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00B8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1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6EEE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71307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2835E" w14:textId="77777777" w:rsidR="00AD06D1" w:rsidRPr="00871307" w:rsidRDefault="00AD06D1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OLECULAR NEUROBIOLO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7DFF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791B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AFA3" w14:textId="77777777" w:rsidR="00AD06D1" w:rsidRPr="00871307" w:rsidRDefault="00AD06D1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871307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63</w:t>
            </w:r>
          </w:p>
        </w:tc>
      </w:tr>
    </w:tbl>
    <w:p w14:paraId="401359F8" w14:textId="77777777" w:rsidR="00AD06D1" w:rsidRDefault="00AD06D1" w:rsidP="00AD06D1">
      <w:pPr>
        <w:rPr>
          <w:rFonts w:cs="Times New Roman"/>
          <w:sz w:val="22"/>
        </w:rPr>
      </w:pPr>
      <w:r w:rsidRPr="007535E7">
        <w:rPr>
          <w:rFonts w:cs="Times New Roman"/>
          <w:sz w:val="22"/>
        </w:rPr>
        <w:t>Abbreviations:</w:t>
      </w:r>
      <w:r>
        <w:rPr>
          <w:rFonts w:cs="Times New Roman" w:hint="eastAsia"/>
          <w:sz w:val="22"/>
        </w:rPr>
        <w:t xml:space="preserve"> </w:t>
      </w:r>
      <w:r w:rsidRPr="00784A90">
        <w:rPr>
          <w:rFonts w:cs="Times New Roman"/>
          <w:sz w:val="22"/>
        </w:rPr>
        <w:t>NP Number of Publications</w:t>
      </w:r>
      <w:r>
        <w:rPr>
          <w:rFonts w:cs="Times New Roman" w:hint="eastAsia"/>
          <w:sz w:val="22"/>
        </w:rPr>
        <w:t xml:space="preserve">; </w:t>
      </w:r>
      <w:r w:rsidRPr="007535E7">
        <w:rPr>
          <w:rFonts w:cs="Times New Roman"/>
          <w:sz w:val="22"/>
        </w:rPr>
        <w:t>TC Total Citations.</w:t>
      </w:r>
    </w:p>
    <w:p w14:paraId="416F5C74" w14:textId="77777777" w:rsidR="00AD06D1" w:rsidRDefault="00AD06D1" w:rsidP="00AD06D1">
      <w:pPr>
        <w:rPr>
          <w:rFonts w:cs="Times New Roman"/>
          <w:sz w:val="22"/>
        </w:rPr>
      </w:pPr>
    </w:p>
    <w:p w14:paraId="770BF4EC" w14:textId="77777777" w:rsidR="00AD06D1" w:rsidRDefault="00AD06D1" w:rsidP="00AD06D1">
      <w:pPr>
        <w:rPr>
          <w:lang w:eastAsia="zh-CN"/>
        </w:rPr>
      </w:pPr>
    </w:p>
    <w:p w14:paraId="103AD69A" w14:textId="77777777" w:rsidR="00871307" w:rsidRDefault="00871307" w:rsidP="00AD06D1">
      <w:pPr>
        <w:rPr>
          <w:lang w:eastAsia="zh-CN"/>
        </w:rPr>
      </w:pPr>
    </w:p>
    <w:p w14:paraId="1DD95D4A" w14:textId="77777777" w:rsidR="00871307" w:rsidRPr="00AD06D1" w:rsidRDefault="00871307" w:rsidP="00AD06D1">
      <w:pPr>
        <w:rPr>
          <w:lang w:eastAsia="zh-CN"/>
        </w:rPr>
      </w:pPr>
    </w:p>
    <w:p w14:paraId="68B14989" w14:textId="3E088CE7" w:rsidR="00871307" w:rsidRPr="00871307" w:rsidRDefault="009D469C" w:rsidP="00871307">
      <w:pPr>
        <w:pStyle w:val="3"/>
        <w:rPr>
          <w:lang w:eastAsia="zh-CN"/>
        </w:rPr>
      </w:pPr>
      <w:r w:rsidRPr="009D469C">
        <w:rPr>
          <w:lang w:eastAsia="zh-CN"/>
        </w:rPr>
        <w:lastRenderedPageBreak/>
        <w:t>Supplementary</w:t>
      </w:r>
      <w:r w:rsidRPr="009D469C">
        <w:rPr>
          <w:lang w:eastAsia="zh-CN"/>
        </w:rPr>
        <w:t xml:space="preserve"> </w:t>
      </w:r>
      <w:r w:rsidR="00871307" w:rsidRPr="00871307">
        <w:rPr>
          <w:lang w:eastAsia="zh-CN"/>
        </w:rPr>
        <w:t>Table 2 The top 10 affiliations in the number of publications</w:t>
      </w:r>
    </w:p>
    <w:tbl>
      <w:tblPr>
        <w:tblW w:w="11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4000"/>
        <w:gridCol w:w="1080"/>
        <w:gridCol w:w="800"/>
        <w:gridCol w:w="3900"/>
        <w:gridCol w:w="1080"/>
      </w:tblGrid>
      <w:tr w:rsidR="00871307" w:rsidRPr="006677C2" w14:paraId="5703E1DB" w14:textId="77777777" w:rsidTr="00871307">
        <w:trPr>
          <w:trHeight w:val="477"/>
        </w:trPr>
        <w:tc>
          <w:tcPr>
            <w:tcW w:w="6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EEA6D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578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459BF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</w:tr>
      <w:tr w:rsidR="00871307" w:rsidRPr="006677C2" w14:paraId="61763077" w14:textId="77777777" w:rsidTr="00871307">
        <w:trPr>
          <w:trHeight w:val="303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76EF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B89A3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ffil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11C1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rticl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1BCEE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C98F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ffil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64E49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rticles</w:t>
            </w:r>
          </w:p>
        </w:tc>
      </w:tr>
      <w:tr w:rsidR="00871307" w:rsidRPr="006677C2" w14:paraId="40C7736C" w14:textId="77777777" w:rsidTr="006845AC">
        <w:trPr>
          <w:trHeight w:val="615"/>
        </w:trPr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3F4B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40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CF9A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CALIFORNIA SYSTE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F18FE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35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9E25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AB0F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ARVARD UNIVERSIT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5271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</w:tr>
      <w:tr w:rsidR="00871307" w:rsidRPr="006677C2" w14:paraId="10EBE269" w14:textId="77777777" w:rsidTr="006845AC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BCD1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7BD0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VETERANS HEALTH ADMINISTRATION (V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A4E4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9FDD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9D60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TORON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5FA4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8</w:t>
            </w:r>
          </w:p>
        </w:tc>
      </w:tr>
      <w:tr w:rsidR="00871307" w:rsidRPr="006677C2" w14:paraId="10889AB7" w14:textId="77777777" w:rsidTr="006845AC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982BA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8F655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S DEPARTMENT OF VETERANS AFFAI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EEFC6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1510D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3C8E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VETERANS HEALTH ADMINISTRATION (VH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15D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</w:tr>
      <w:tr w:rsidR="00871307" w:rsidRPr="006677C2" w14:paraId="55723CDA" w14:textId="77777777" w:rsidTr="006845A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2343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B7CE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ARVARD UN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13FA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45C3A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2E0F5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EXAS TECH UNIVERSITY HEALTH SCIENCE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E035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</w:tr>
      <w:tr w:rsidR="00871307" w:rsidRPr="006677C2" w14:paraId="7C698559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4ABE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22CD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PITTSBUR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131F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787D2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4AEC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ARVARD MEDICAL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10C17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871307" w:rsidRPr="006677C2" w14:paraId="3C10688A" w14:textId="77777777" w:rsidTr="006845AC">
        <w:trPr>
          <w:trHeight w:val="94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B3F8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E2F0D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ENNSYLVANIA COMMONWEALTH SYSTEM OF HIGHER EDUCATION (PCS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FC63C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4D4B2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95E5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EXAS TECH UNIVERSITY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334E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871307" w:rsidRPr="006677C2" w14:paraId="43315FD1" w14:textId="77777777" w:rsidTr="006845A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56F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F291A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CALIFORNIA SAN FRANCIS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A435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7653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0560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PITTSBUR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08B2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871307" w:rsidRPr="006677C2" w14:paraId="0F9D67CE" w14:textId="77777777" w:rsidTr="006845AC">
        <w:trPr>
          <w:trHeight w:val="5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B5E2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7A97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OSTON UN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C46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88B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C4C4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S DEPARTMENT OF VETERANS AFFAI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84B8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</w:tr>
      <w:tr w:rsidR="00871307" w:rsidRPr="006677C2" w14:paraId="6C032853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FEF6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F4E4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TEXAS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79A48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929F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CF20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OSTON UN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F815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871307" w:rsidRPr="006677C2" w14:paraId="5F9C60DA" w14:textId="77777777" w:rsidTr="006845AC">
        <w:trPr>
          <w:trHeight w:val="645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EEB2B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A391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VERSITY OF PENNSYLVA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FCE70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F7395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ED40" w14:textId="77777777" w:rsidR="00871307" w:rsidRPr="006677C2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ASSACHUSETTS GENERAL HOSPI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8D16" w14:textId="77777777" w:rsidR="00871307" w:rsidRPr="006677C2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6677C2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</w:tr>
    </w:tbl>
    <w:p w14:paraId="0B82E40A" w14:textId="78641C7F" w:rsidR="00AD06D1" w:rsidRDefault="009D469C" w:rsidP="00AD06D1">
      <w:pPr>
        <w:pStyle w:val="3"/>
        <w:rPr>
          <w:lang w:eastAsia="zh-CN"/>
        </w:rPr>
      </w:pPr>
      <w:r w:rsidRPr="009D469C">
        <w:rPr>
          <w:lang w:eastAsia="zh-CN"/>
        </w:rPr>
        <w:lastRenderedPageBreak/>
        <w:t>Supplementary</w:t>
      </w:r>
      <w:r w:rsidRPr="009D469C">
        <w:rPr>
          <w:lang w:eastAsia="zh-CN"/>
        </w:rPr>
        <w:t xml:space="preserve"> </w:t>
      </w:r>
      <w:r w:rsidR="00871307" w:rsidRPr="00871307">
        <w:rPr>
          <w:lang w:eastAsia="zh-CN"/>
        </w:rPr>
        <w:t>Table 3 Top 10 countries in terms of number of publications</w:t>
      </w:r>
    </w:p>
    <w:p w14:paraId="22E6F7C3" w14:textId="77777777" w:rsidR="00871307" w:rsidRDefault="00871307" w:rsidP="00871307">
      <w:pPr>
        <w:rPr>
          <w:rFonts w:cs="Times New Roman"/>
          <w:sz w:val="22"/>
        </w:rPr>
      </w:pP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2140"/>
        <w:gridCol w:w="1080"/>
        <w:gridCol w:w="1080"/>
        <w:gridCol w:w="2260"/>
        <w:gridCol w:w="1080"/>
      </w:tblGrid>
      <w:tr w:rsidR="00871307" w:rsidRPr="00D7681A" w14:paraId="46D44D69" w14:textId="77777777" w:rsidTr="006845AC">
        <w:trPr>
          <w:trHeight w:val="390"/>
        </w:trPr>
        <w:tc>
          <w:tcPr>
            <w:tcW w:w="430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A96B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442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1C79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</w:tr>
      <w:tr w:rsidR="00871307" w:rsidRPr="00D7681A" w14:paraId="6AF51CF1" w14:textId="77777777" w:rsidTr="006845AC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8DDC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0D28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2A85F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rtic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33A1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8FA4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Coun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A4C7C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rticles</w:t>
            </w:r>
          </w:p>
        </w:tc>
      </w:tr>
      <w:tr w:rsidR="00871307" w:rsidRPr="00D7681A" w14:paraId="7D0E2C66" w14:textId="77777777" w:rsidTr="006845AC">
        <w:trPr>
          <w:trHeight w:val="330"/>
        </w:trPr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438F8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A5FD5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B2AC6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00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4B0D7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2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109D1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4502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0</w:t>
            </w:r>
          </w:p>
        </w:tc>
      </w:tr>
      <w:tr w:rsidR="00871307" w:rsidRPr="00D7681A" w14:paraId="190718AB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3A9F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79917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8CB18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412FC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4164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E45C3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</w:tr>
      <w:tr w:rsidR="00871307" w:rsidRPr="00D7681A" w14:paraId="39D4D130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0EE5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A3890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8D032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7C696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A39B7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4F76C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</w:tr>
      <w:tr w:rsidR="00871307" w:rsidRPr="00D7681A" w14:paraId="01AA294B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E7F1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E9A8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TED KINGD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7BB74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F40C9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2B5F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UNITED KINGD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B8DF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871307" w:rsidRPr="00D7681A" w14:paraId="025858B9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ED365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0CFE5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AN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42921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AC5E2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425A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USTRAL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229B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</w:tr>
      <w:tr w:rsidR="00871307" w:rsidRPr="00D7681A" w14:paraId="2F707638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07578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74248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8BCA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D90BD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59A8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A6850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</w:tr>
      <w:tr w:rsidR="00871307" w:rsidRPr="00D7681A" w14:paraId="3B76B61C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3FBD1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0409D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B003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28ED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ACAAA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DA8EF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871307" w:rsidRPr="00D7681A" w14:paraId="67A05DD0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2F7B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B5D53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7F240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4476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3A16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NETHERLA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21F4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871307" w:rsidRPr="00D7681A" w14:paraId="77A17C6A" w14:textId="77777777" w:rsidTr="006845A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BDC0B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3F8E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TA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EED9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C084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C5EF2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KO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33F55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871307" w:rsidRPr="00D7681A" w14:paraId="71BFC88B" w14:textId="77777777" w:rsidTr="006845A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ED4DD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DA8E" w14:textId="77777777" w:rsidR="00871307" w:rsidRPr="00D7681A" w:rsidRDefault="00871307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633C" w14:textId="77777777" w:rsidR="00871307" w:rsidRPr="00D7681A" w:rsidRDefault="00871307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CD2FB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D7681A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CD62" w14:textId="77777777" w:rsidR="00871307" w:rsidRPr="00D7681A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ERMAN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21F83" w14:textId="77777777" w:rsidR="00871307" w:rsidRPr="00D7681A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D7681A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</w:tr>
    </w:tbl>
    <w:p w14:paraId="4566A08C" w14:textId="77777777" w:rsidR="00871307" w:rsidRDefault="00871307" w:rsidP="00871307">
      <w:pPr>
        <w:rPr>
          <w:lang w:eastAsia="zh-CN"/>
        </w:rPr>
      </w:pPr>
    </w:p>
    <w:p w14:paraId="1C2D5941" w14:textId="77777777" w:rsidR="00871307" w:rsidRPr="00871307" w:rsidRDefault="00871307" w:rsidP="00871307">
      <w:pPr>
        <w:rPr>
          <w:lang w:eastAsia="zh-CN"/>
        </w:rPr>
      </w:pPr>
    </w:p>
    <w:p w14:paraId="1C694510" w14:textId="0AAC1CF6" w:rsidR="00871307" w:rsidRPr="00871307" w:rsidRDefault="009D469C" w:rsidP="00871307">
      <w:pPr>
        <w:pStyle w:val="3"/>
        <w:rPr>
          <w:lang w:eastAsia="zh-CN"/>
        </w:rPr>
      </w:pPr>
      <w:r w:rsidRPr="009D469C">
        <w:rPr>
          <w:rFonts w:cs="Times New Roman"/>
          <w:bCs/>
          <w:sz w:val="22"/>
        </w:rPr>
        <w:lastRenderedPageBreak/>
        <w:t>Supplementary</w:t>
      </w:r>
      <w:r w:rsidRPr="009D469C">
        <w:rPr>
          <w:rFonts w:cs="Times New Roman" w:hint="eastAsia"/>
          <w:bCs/>
          <w:sz w:val="22"/>
        </w:rPr>
        <w:t xml:space="preserve"> </w:t>
      </w:r>
      <w:r w:rsidR="00871307" w:rsidRPr="00E463CE">
        <w:rPr>
          <w:rFonts w:cs="Times New Roman" w:hint="eastAsia"/>
          <w:bCs/>
          <w:sz w:val="22"/>
        </w:rPr>
        <w:t xml:space="preserve">Table 4 Top 10 most </w:t>
      </w:r>
      <w:bookmarkStart w:id="5" w:name="_Hlk178685433"/>
      <w:r w:rsidR="00871307" w:rsidRPr="00E463CE">
        <w:rPr>
          <w:rFonts w:cs="Times New Roman" w:hint="eastAsia"/>
          <w:bCs/>
          <w:sz w:val="22"/>
        </w:rPr>
        <w:t>local cited</w:t>
      </w:r>
      <w:bookmarkEnd w:id="5"/>
      <w:r w:rsidR="00871307" w:rsidRPr="00E463CE">
        <w:rPr>
          <w:rFonts w:cs="Times New Roman" w:hint="eastAsia"/>
          <w:bCs/>
          <w:sz w:val="22"/>
        </w:rPr>
        <w:t xml:space="preserve"> documents</w:t>
      </w:r>
    </w:p>
    <w:tbl>
      <w:tblPr>
        <w:tblW w:w="12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3820"/>
        <w:gridCol w:w="760"/>
        <w:gridCol w:w="700"/>
        <w:gridCol w:w="900"/>
        <w:gridCol w:w="3880"/>
        <w:gridCol w:w="760"/>
        <w:gridCol w:w="940"/>
      </w:tblGrid>
      <w:tr w:rsidR="00871307" w:rsidRPr="00A62570" w14:paraId="7E35825E" w14:textId="77777777" w:rsidTr="006845AC">
        <w:trPr>
          <w:trHeight w:val="330"/>
        </w:trPr>
        <w:tc>
          <w:tcPr>
            <w:tcW w:w="59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318F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64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FE03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</w:tr>
      <w:tr w:rsidR="00871307" w:rsidRPr="00A62570" w14:paraId="748E8ABE" w14:textId="77777777" w:rsidTr="006845AC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742B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735FC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Docu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AD50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L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B825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4513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B6B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Docume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A7D4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L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5AF0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</w:tr>
      <w:tr w:rsidR="00871307" w:rsidRPr="00A62570" w14:paraId="638C68FC" w14:textId="77777777" w:rsidTr="006845AC">
        <w:trPr>
          <w:trHeight w:val="645"/>
        </w:trPr>
        <w:tc>
          <w:tcPr>
            <w:tcW w:w="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87E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3332F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KEE AC, 2013, BRAIN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F677F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294F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15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A20D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8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AB36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MITH DH, 2013, NAT REV NEUROL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EBF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D492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02</w:t>
            </w:r>
          </w:p>
        </w:tc>
      </w:tr>
      <w:tr w:rsidR="00871307" w:rsidRPr="00A62570" w14:paraId="3EFCA563" w14:textId="77777777" w:rsidTr="006845AC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7A25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94D0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KINNUNEN KM, 2011, BRAI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D25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456DA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4B27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FBE85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  <w:lang w:val="es-ES"/>
              </w:rPr>
              <w:t>JOHNSON VE, 2013, EXP NEU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EA2E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0B5D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82</w:t>
            </w:r>
          </w:p>
        </w:tc>
      </w:tr>
      <w:tr w:rsidR="00871307" w:rsidRPr="00A62570" w14:paraId="05C623F3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1AE3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5595C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RAMLACKHANSINGH AF, 2011, ANN NEUR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1EF1E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F43CB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879D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342B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INNES K, 2017, PLOS 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4F6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1C7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87</w:t>
            </w:r>
          </w:p>
        </w:tc>
      </w:tr>
      <w:tr w:rsidR="00871307" w:rsidRPr="00A62570" w14:paraId="0D88C85D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DCF5C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CB19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RAPER K, 2008, NEUROPSYCH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4D4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9CC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14B3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D66B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BALES JW, 2009, NEUROSCI BIOBEHAV 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93F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8DC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6</w:t>
            </w:r>
          </w:p>
        </w:tc>
      </w:tr>
      <w:tr w:rsidR="00871307" w:rsidRPr="00A62570" w14:paraId="0C45AFB9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4CAF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B88E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JOHNSON VE, 2012, BRAIN PATH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F76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4FFC3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B16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6CD41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  <w:lang w:val="pt-BR"/>
              </w:rPr>
              <w:t>SIVANANDAM TM, 2012, NEUROSCI BIOBEHAV 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14BA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DC71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1</w:t>
            </w:r>
          </w:p>
        </w:tc>
      </w:tr>
      <w:tr w:rsidR="00871307" w:rsidRPr="00A62570" w14:paraId="276179E3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3096C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D5D70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IKMEN SS, 2009, J HEAD TRAUMA REH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460F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AC60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3D3B0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CE797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ANLEY G, 2017, BRIT J SPORT M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9831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983E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94</w:t>
            </w:r>
          </w:p>
        </w:tc>
      </w:tr>
      <w:tr w:rsidR="00871307" w:rsidRPr="00A62570" w14:paraId="72E71F10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BA93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93B0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MALU BI, 2005, NEUROSURGE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8B33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1E937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939C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9D16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  <w:lang w:val="de-DE"/>
              </w:rPr>
              <w:t>WARDEN DL, 2006, J NEUROTRAU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57E5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AC4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07</w:t>
            </w:r>
          </w:p>
        </w:tc>
      </w:tr>
      <w:tr w:rsidR="00871307" w:rsidRPr="00A62570" w14:paraId="54549EFA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A6C5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D9F9F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IMANEN L, 2006, NEUR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5841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5FA6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9395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ECB6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WALKER KR, 2013, FRONT AGING NEUROSC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C794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E3ADA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82</w:t>
            </w:r>
          </w:p>
        </w:tc>
      </w:tr>
      <w:tr w:rsidR="00871307" w:rsidRPr="00A62570" w14:paraId="2185805B" w14:textId="77777777" w:rsidTr="006845AC">
        <w:trPr>
          <w:trHeight w:val="6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3B83B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A05B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WITGEN BM, 2005, NEUROSCI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6C45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16928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186B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A87F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KEE AC, 2014, ACTA NEUROPATH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F211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85F87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94</w:t>
            </w:r>
          </w:p>
        </w:tc>
      </w:tr>
      <w:tr w:rsidR="00871307" w:rsidRPr="00A62570" w14:paraId="2524E0C0" w14:textId="77777777" w:rsidTr="006845AC">
        <w:trPr>
          <w:trHeight w:val="645"/>
        </w:trPr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F362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C5A7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CHEID R, 2006, ARCH NEUROL-CHICAG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D6359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1257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789C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A6257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CCD2" w14:textId="77777777" w:rsidR="00871307" w:rsidRPr="00A62570" w:rsidRDefault="00871307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TEIN TD, 2014, ALZHEIMERS RES TH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A4717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1D0B" w14:textId="77777777" w:rsidR="00871307" w:rsidRPr="00A62570" w:rsidRDefault="00871307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A6257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1</w:t>
            </w:r>
          </w:p>
        </w:tc>
      </w:tr>
    </w:tbl>
    <w:p w14:paraId="49DB5163" w14:textId="0AFB1AF3" w:rsidR="00871307" w:rsidRPr="00871307" w:rsidRDefault="00871307" w:rsidP="00871307">
      <w:pPr>
        <w:rPr>
          <w:rFonts w:cs="Times New Roman"/>
          <w:sz w:val="22"/>
          <w:lang w:eastAsia="zh-CN"/>
        </w:rPr>
      </w:pPr>
      <w:bookmarkStart w:id="6" w:name="_Hlk178686224"/>
      <w:r w:rsidRPr="00FF3855">
        <w:rPr>
          <w:rFonts w:cs="Times New Roman"/>
          <w:sz w:val="22"/>
        </w:rPr>
        <w:t>Abbreviations:</w:t>
      </w:r>
      <w:bookmarkEnd w:id="6"/>
      <w:r w:rsidRPr="00FF3855">
        <w:rPr>
          <w:rFonts w:cs="Times New Roman"/>
          <w:sz w:val="22"/>
        </w:rPr>
        <w:t xml:space="preserve"> LC Local citations</w:t>
      </w:r>
      <w:r>
        <w:rPr>
          <w:rFonts w:cs="Times New Roman" w:hint="eastAsia"/>
          <w:sz w:val="22"/>
        </w:rPr>
        <w:t xml:space="preserve">; </w:t>
      </w:r>
      <w:r w:rsidRPr="00FF3855">
        <w:rPr>
          <w:rFonts w:cs="Times New Roman"/>
          <w:sz w:val="22"/>
        </w:rPr>
        <w:t>TC Total Citations.</w:t>
      </w:r>
    </w:p>
    <w:p w14:paraId="3326303D" w14:textId="20FCDFEB" w:rsidR="005F6FD2" w:rsidRPr="009D469C" w:rsidRDefault="009D469C" w:rsidP="005F6FD2">
      <w:pPr>
        <w:pStyle w:val="3"/>
        <w:rPr>
          <w:lang w:eastAsia="zh-CN"/>
        </w:rPr>
      </w:pPr>
      <w:r w:rsidRPr="009D469C">
        <w:rPr>
          <w:rFonts w:cs="Times New Roman"/>
          <w:bCs/>
          <w:sz w:val="22"/>
        </w:rPr>
        <w:lastRenderedPageBreak/>
        <w:t>Supplementary</w:t>
      </w:r>
      <w:r w:rsidRPr="009D469C">
        <w:rPr>
          <w:rFonts w:cs="Times New Roman" w:hint="eastAsia"/>
          <w:bCs/>
          <w:sz w:val="22"/>
        </w:rPr>
        <w:t xml:space="preserve"> </w:t>
      </w:r>
      <w:r w:rsidR="005F6FD2" w:rsidRPr="009D469C">
        <w:rPr>
          <w:rFonts w:cs="Times New Roman" w:hint="eastAsia"/>
          <w:bCs/>
          <w:sz w:val="22"/>
        </w:rPr>
        <w:t xml:space="preserve">Table 5 Top 10 most </w:t>
      </w:r>
      <w:r w:rsidR="005F6FD2" w:rsidRPr="009D469C">
        <w:rPr>
          <w:rFonts w:cs="Times New Roman"/>
          <w:bCs/>
          <w:sz w:val="22"/>
        </w:rPr>
        <w:t>local cited</w:t>
      </w:r>
      <w:r w:rsidR="005F6FD2" w:rsidRPr="009D469C">
        <w:rPr>
          <w:rFonts w:cs="Times New Roman" w:hint="eastAsia"/>
          <w:bCs/>
          <w:sz w:val="22"/>
        </w:rPr>
        <w:t xml:space="preserve"> references</w:t>
      </w:r>
    </w:p>
    <w:tbl>
      <w:tblPr>
        <w:tblW w:w="10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2"/>
        <w:gridCol w:w="3923"/>
        <w:gridCol w:w="304"/>
        <w:gridCol w:w="1378"/>
        <w:gridCol w:w="3828"/>
        <w:gridCol w:w="850"/>
      </w:tblGrid>
      <w:tr w:rsidR="005F6FD2" w:rsidRPr="00536F00" w14:paraId="3E5A5F4D" w14:textId="77777777" w:rsidTr="005F6FD2">
        <w:trPr>
          <w:trHeight w:val="297"/>
        </w:trPr>
        <w:tc>
          <w:tcPr>
            <w:tcW w:w="485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155A84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605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3E694C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</w:tr>
      <w:tr w:rsidR="005F6FD2" w:rsidRPr="00536F00" w14:paraId="2FA95F12" w14:textId="77777777" w:rsidTr="005F6FD2">
        <w:trPr>
          <w:trHeight w:val="297"/>
        </w:trPr>
        <w:tc>
          <w:tcPr>
            <w:tcW w:w="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6ECE2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BA60C3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1ED75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L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379E17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8936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FB8EFD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LC</w:t>
            </w:r>
          </w:p>
        </w:tc>
      </w:tr>
      <w:tr w:rsidR="005F6FD2" w:rsidRPr="00536F00" w14:paraId="536C937A" w14:textId="77777777" w:rsidTr="005F6FD2">
        <w:trPr>
          <w:trHeight w:val="297"/>
        </w:trPr>
        <w:tc>
          <w:tcPr>
            <w:tcW w:w="6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B1033E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9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D622DD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EASDALE G, 1974, LANCET</w:t>
            </w:r>
          </w:p>
        </w:tc>
        <w:tc>
          <w:tcPr>
            <w:tcW w:w="3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43ABE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1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4E8FA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38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99A43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KEE AC, 2013, BRAIN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CFD6B4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2</w:t>
            </w:r>
          </w:p>
        </w:tc>
      </w:tr>
      <w:tr w:rsidR="005F6FD2" w:rsidRPr="00536F00" w14:paraId="159DF017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2923B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908BEA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nl-NL"/>
              </w:rPr>
              <w:t>MCKEE AC, 2009, J NEUROPATH EXP NEUR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548FD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EDA1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A15391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nl-NL"/>
              </w:rPr>
              <w:t>MCKEE AC, 2009, J NEUROPATH EXP NE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0F7F92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</w:tr>
      <w:tr w:rsidR="005F6FD2" w:rsidRPr="00536F00" w14:paraId="2023CBE3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105E72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042F2D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OLSTEIN MF, 1975, J PSYCHIAT RES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92C38B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45814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93D406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OHER D, 2015, SYST REV-LOND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39E570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5F6FD2" w:rsidRPr="00536F00" w14:paraId="05684A54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5180E9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CB1C07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KEE AC, 2013, BRAIN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FEE08E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9814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E14488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NONYMOUS, J NEUROSURG ANESTH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ED0AC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</w:tr>
      <w:tr w:rsidR="005F6FD2" w:rsidRPr="00536F00" w14:paraId="2528057B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824F4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AE4D1B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OGE CW, 2008, NEW ENGL J MED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0BB9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B91480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545660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USKIEWICZ KM, 2005, NEUROSURG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82A60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5F6FD2" w:rsidRPr="00536F00" w14:paraId="20269DBD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6F64F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3F823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fi-FI"/>
              </w:rPr>
              <w:t>LANGLOIS JA, 2006, J HEAD TRAUMA REHAB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31C7A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82BEA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9A7AB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nl-NL"/>
              </w:rPr>
              <w:t>MCKEE AC, 2010, J NEUROPATH EXP NE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22809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5F6FD2" w:rsidRPr="00536F00" w14:paraId="0ADA60ED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7E258B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72FCB7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LASSMAN BL, 2000, NEUROLOGY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55F3AA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718BE9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114A99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LASSMAN BL, 2000, NEU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67D16F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5F6FD2" w:rsidRPr="00536F00" w14:paraId="214896F4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C51027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9A0E2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pl-PL"/>
              </w:rPr>
              <w:t>RABINOWITZ AR, 2014, PSYCHIAT CLIN N AM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DA330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1A654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BDE89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nl-NL"/>
              </w:rPr>
              <w:t>FLEMINGER S, 2003, J NEUROL NEUROSUR 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4F8C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5F6FD2" w:rsidRPr="00536F00" w14:paraId="4F107081" w14:textId="77777777" w:rsidTr="005F6FD2">
        <w:trPr>
          <w:trHeight w:val="567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D3CC01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6397F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  <w:lang w:val="fr-FR"/>
              </w:rPr>
              <w:t>MAAS AIR, 2017, LANCET NEUROL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8B62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1090C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E9B8C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LEHMAN EJ, 2012, NEUR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F23CBA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5F6FD2" w:rsidRPr="00536F00" w14:paraId="26E1107A" w14:textId="77777777" w:rsidTr="005F6FD2">
        <w:trPr>
          <w:trHeight w:val="1430"/>
        </w:trPr>
        <w:tc>
          <w:tcPr>
            <w:tcW w:w="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B8E2E6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lastRenderedPageBreak/>
              <w:t>10</w:t>
            </w:r>
          </w:p>
        </w:tc>
        <w:tc>
          <w:tcPr>
            <w:tcW w:w="39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569D3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AUL MX., 2010, CENTERS FOR DISEASE CONTROL AND PREVENTION, NATIONAL CENTER FOR INJURY PREVENTION AND CONTROL</w:t>
            </w:r>
          </w:p>
        </w:tc>
        <w:tc>
          <w:tcPr>
            <w:tcW w:w="3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97615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3C078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BA851" w14:textId="77777777" w:rsidR="005F6FD2" w:rsidRPr="00536F00" w:rsidRDefault="005F6FD2" w:rsidP="006845AC">
            <w:pPr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OMALU BI, 2005, NEUROSURGE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4F468" w14:textId="77777777" w:rsidR="005F6FD2" w:rsidRPr="00536F00" w:rsidRDefault="005F6FD2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536F00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</w:tbl>
    <w:p w14:paraId="29628B25" w14:textId="4261465E" w:rsidR="00871307" w:rsidRPr="00F82F0E" w:rsidRDefault="005F6FD2" w:rsidP="00871307">
      <w:pPr>
        <w:rPr>
          <w:rFonts w:cs="Times New Roman"/>
          <w:sz w:val="22"/>
          <w:lang w:eastAsia="zh-CN"/>
        </w:rPr>
      </w:pPr>
      <w:r w:rsidRPr="001A0A52">
        <w:rPr>
          <w:rFonts w:cs="Times New Roman"/>
          <w:sz w:val="22"/>
        </w:rPr>
        <w:t>Abbreviations: LC Local citation</w:t>
      </w:r>
      <w:r>
        <w:rPr>
          <w:rFonts w:cs="Times New Roman" w:hint="eastAsia"/>
          <w:sz w:val="22"/>
        </w:rPr>
        <w:t>s.</w:t>
      </w:r>
    </w:p>
    <w:p w14:paraId="3DB298D0" w14:textId="08300E15" w:rsidR="00F82F0E" w:rsidRPr="00F82F0E" w:rsidRDefault="009D469C" w:rsidP="00F82F0E">
      <w:pPr>
        <w:pStyle w:val="3"/>
        <w:rPr>
          <w:lang w:eastAsia="zh-CN"/>
        </w:rPr>
      </w:pPr>
      <w:r w:rsidRPr="009D469C">
        <w:rPr>
          <w:lang w:eastAsia="zh-CN"/>
        </w:rPr>
        <w:t xml:space="preserve">Supplementary </w:t>
      </w:r>
      <w:r w:rsidR="00F82F0E" w:rsidRPr="00F82F0E">
        <w:rPr>
          <w:lang w:eastAsia="zh-CN"/>
        </w:rPr>
        <w:t>Table 6 Top 10 most influential authors</w:t>
      </w:r>
    </w:p>
    <w:tbl>
      <w:tblPr>
        <w:tblW w:w="117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4"/>
        <w:gridCol w:w="2100"/>
        <w:gridCol w:w="1060"/>
        <w:gridCol w:w="790"/>
        <w:gridCol w:w="873"/>
        <w:gridCol w:w="937"/>
        <w:gridCol w:w="2350"/>
        <w:gridCol w:w="1080"/>
        <w:gridCol w:w="727"/>
        <w:gridCol w:w="896"/>
      </w:tblGrid>
      <w:tr w:rsidR="00F82F0E" w:rsidRPr="009B22B4" w14:paraId="04FDF385" w14:textId="77777777" w:rsidTr="00F82F0E">
        <w:trPr>
          <w:trHeight w:val="490"/>
        </w:trPr>
        <w:tc>
          <w:tcPr>
            <w:tcW w:w="9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D2A86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5760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0AAE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Original articles</w:t>
            </w:r>
          </w:p>
        </w:tc>
        <w:tc>
          <w:tcPr>
            <w:tcW w:w="5053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7914D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eview articles</w:t>
            </w:r>
          </w:p>
        </w:tc>
      </w:tr>
      <w:tr w:rsidR="00F82F0E" w:rsidRPr="009B22B4" w14:paraId="77185625" w14:textId="77777777" w:rsidTr="00F82F0E">
        <w:trPr>
          <w:trHeight w:val="332"/>
        </w:trPr>
        <w:tc>
          <w:tcPr>
            <w:tcW w:w="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3DFCE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94F1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uth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9061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h-index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C73C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P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A20B0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4DC41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54B3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Auth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1B83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h-inde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4B2D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N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EE56" w14:textId="77777777" w:rsidR="00F82F0E" w:rsidRPr="009B22B4" w:rsidRDefault="00F82F0E" w:rsidP="006845AC">
            <w:pPr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</w:tr>
      <w:tr w:rsidR="00F82F0E" w:rsidRPr="009B22B4" w14:paraId="0B606443" w14:textId="77777777" w:rsidTr="00F82F0E">
        <w:trPr>
          <w:trHeight w:val="374"/>
        </w:trPr>
        <w:tc>
          <w:tcPr>
            <w:tcW w:w="91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C1D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9E23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ICK CG</w:t>
            </w:r>
          </w:p>
        </w:tc>
        <w:tc>
          <w:tcPr>
            <w:tcW w:w="1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98BBE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C88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8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28D1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08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CC81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D393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IVERSON GL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660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7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DF4C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C4F0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61</w:t>
            </w:r>
          </w:p>
        </w:tc>
      </w:tr>
      <w:tr w:rsidR="00F82F0E" w:rsidRPr="009B22B4" w14:paraId="15C4C8DA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11F8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51058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REIG N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0AAC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37D1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2A01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3756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AF5EA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GARDNER A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C62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D68E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E04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91</w:t>
            </w:r>
          </w:p>
        </w:tc>
      </w:tr>
      <w:tr w:rsidR="00F82F0E" w:rsidRPr="009B22B4" w14:paraId="1829DFC7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9FF4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32F6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HARP D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D2C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B8E4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AB9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2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6928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1FC0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REDDY 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1EE2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389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DA398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3</w:t>
            </w:r>
          </w:p>
        </w:tc>
      </w:tr>
      <w:tr w:rsidR="00F82F0E" w:rsidRPr="009B22B4" w14:paraId="0CA2B233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A9BCE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DE65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RUBOVITCH 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B70C8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262F3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AEA4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A19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1AB7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FILLEY 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C30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00F7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F59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61</w:t>
            </w:r>
          </w:p>
        </w:tc>
      </w:tr>
      <w:tr w:rsidR="00F82F0E" w:rsidRPr="009B22B4" w14:paraId="62BDDD24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156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1308A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HOFFER B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FE57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3223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3D28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1C9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DC3E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OLANTONIO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E9C7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E340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0933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</w:tr>
      <w:tr w:rsidR="00F82F0E" w:rsidRPr="009B22B4" w14:paraId="13496F14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99255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FA211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ONSFORD 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423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D075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C2D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FB18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B93AB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IXON 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BCF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4D1E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408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62</w:t>
            </w:r>
          </w:p>
        </w:tc>
      </w:tr>
      <w:tr w:rsidR="00F82F0E" w:rsidRPr="009B22B4" w14:paraId="2AAC2559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206B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6DA7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TWEEDIE 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962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678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D687A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DD507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5D0A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MCCRORY 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806E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7D3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BB1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482</w:t>
            </w:r>
          </w:p>
        </w:tc>
      </w:tr>
      <w:tr w:rsidR="00F82F0E" w:rsidRPr="009B22B4" w14:paraId="25C51F06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18AB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8D75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COHEN 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97D3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5C4A0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34EC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7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12E3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D3714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PASTERNAK J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6BEFA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45F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D5FE8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</w:tr>
      <w:tr w:rsidR="00F82F0E" w:rsidRPr="009B22B4" w14:paraId="7C0F2560" w14:textId="77777777" w:rsidTr="00F82F0E">
        <w:trPr>
          <w:trHeight w:val="36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F78F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DC46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DIXON 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B538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43A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1167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4FD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3F5FF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SHARP D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EEDC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842B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53E2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563</w:t>
            </w:r>
          </w:p>
        </w:tc>
      </w:tr>
      <w:tr w:rsidR="00F82F0E" w:rsidRPr="009B22B4" w14:paraId="61BC1DBF" w14:textId="77777777" w:rsidTr="00F82F0E">
        <w:trPr>
          <w:trHeight w:val="65"/>
        </w:trPr>
        <w:tc>
          <w:tcPr>
            <w:tcW w:w="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9DCB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lastRenderedPageBreak/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6637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LEECH 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25D1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BAF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E48E9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4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FC87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980ED" w14:textId="77777777" w:rsidR="00F82F0E" w:rsidRPr="009B22B4" w:rsidRDefault="00F82F0E" w:rsidP="006845AC">
            <w:pPr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AHNFELDT 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D0D2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F087D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59B86" w14:textId="77777777" w:rsidR="00F82F0E" w:rsidRPr="009B22B4" w:rsidRDefault="00F82F0E" w:rsidP="006845AC">
            <w:pPr>
              <w:jc w:val="center"/>
              <w:textAlignment w:val="bottom"/>
              <w:rPr>
                <w:rFonts w:eastAsia="宋体" w:cs="Times New Roman"/>
                <w:sz w:val="20"/>
                <w:szCs w:val="20"/>
              </w:rPr>
            </w:pPr>
            <w:r w:rsidRPr="009B22B4">
              <w:rPr>
                <w:rFonts w:eastAsia="等线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</w:tr>
    </w:tbl>
    <w:p w14:paraId="68E1D0A9" w14:textId="6E35D83D" w:rsidR="00BD68AF" w:rsidRDefault="00F82F0E" w:rsidP="002A24F6">
      <w:pPr>
        <w:ind w:firstLineChars="200" w:firstLine="400"/>
        <w:rPr>
          <w:rFonts w:cs="Times New Roman"/>
          <w:szCs w:val="24"/>
          <w:lang w:eastAsia="zh-CN"/>
        </w:rPr>
      </w:pPr>
      <w:r w:rsidRPr="00341357">
        <w:rPr>
          <w:rFonts w:cs="Times New Roman"/>
          <w:sz w:val="20"/>
          <w:szCs w:val="20"/>
        </w:rPr>
        <w:t xml:space="preserve">Abbreviations: </w:t>
      </w:r>
      <w:r w:rsidRPr="003D6C32">
        <w:rPr>
          <w:rFonts w:cs="Times New Roman"/>
          <w:sz w:val="20"/>
          <w:szCs w:val="20"/>
        </w:rPr>
        <w:t>NP Number of Publications</w:t>
      </w:r>
      <w:r>
        <w:rPr>
          <w:rFonts w:cs="Times New Roman" w:hint="eastAsia"/>
          <w:sz w:val="20"/>
          <w:szCs w:val="20"/>
        </w:rPr>
        <w:t>;</w:t>
      </w:r>
      <w:bookmarkStart w:id="7" w:name="_Hlk178686178"/>
      <w:r w:rsidRPr="003D6C32">
        <w:rPr>
          <w:rFonts w:cs="Times New Roman"/>
          <w:sz w:val="20"/>
          <w:szCs w:val="20"/>
        </w:rPr>
        <w:t xml:space="preserve"> TC Total Citations</w:t>
      </w:r>
      <w:r>
        <w:rPr>
          <w:rFonts w:cs="Times New Roman" w:hint="eastAsia"/>
          <w:sz w:val="20"/>
          <w:szCs w:val="20"/>
        </w:rPr>
        <w:t>.</w:t>
      </w:r>
      <w:bookmarkEnd w:id="7"/>
    </w:p>
    <w:sectPr w:rsidR="00BD68AF" w:rsidSect="00AD06D1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0B8BD" w14:textId="77777777" w:rsidR="00BB3DD8" w:rsidRDefault="00BB3DD8" w:rsidP="00117666">
      <w:pPr>
        <w:spacing w:after="0"/>
      </w:pPr>
      <w:r>
        <w:separator/>
      </w:r>
    </w:p>
  </w:endnote>
  <w:endnote w:type="continuationSeparator" w:id="0">
    <w:p w14:paraId="5769EA49" w14:textId="77777777" w:rsidR="00BB3DD8" w:rsidRDefault="00BB3D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B5C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5C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B5C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5C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28D22" w14:textId="77777777" w:rsidR="00BB3DD8" w:rsidRDefault="00BB3DD8" w:rsidP="00117666">
      <w:pPr>
        <w:spacing w:after="0"/>
      </w:pPr>
      <w:r>
        <w:separator/>
      </w:r>
    </w:p>
  </w:footnote>
  <w:footnote w:type="continuationSeparator" w:id="0">
    <w:p w14:paraId="42D9A011" w14:textId="77777777" w:rsidR="00BB3DD8" w:rsidRDefault="00BB3D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B5C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B5C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16C"/>
    <w:rsid w:val="00177D84"/>
    <w:rsid w:val="00243829"/>
    <w:rsid w:val="00267D18"/>
    <w:rsid w:val="002868E2"/>
    <w:rsid w:val="002869C3"/>
    <w:rsid w:val="002936E4"/>
    <w:rsid w:val="002A24F6"/>
    <w:rsid w:val="002B4A57"/>
    <w:rsid w:val="002C74CA"/>
    <w:rsid w:val="003544FB"/>
    <w:rsid w:val="003B5C1C"/>
    <w:rsid w:val="003D2D47"/>
    <w:rsid w:val="003D2F2D"/>
    <w:rsid w:val="00401590"/>
    <w:rsid w:val="00447801"/>
    <w:rsid w:val="00452E9C"/>
    <w:rsid w:val="004735C8"/>
    <w:rsid w:val="004961FF"/>
    <w:rsid w:val="004D54B1"/>
    <w:rsid w:val="00517A89"/>
    <w:rsid w:val="005250F2"/>
    <w:rsid w:val="00593EEA"/>
    <w:rsid w:val="005A5EEE"/>
    <w:rsid w:val="005F6FD2"/>
    <w:rsid w:val="006375C7"/>
    <w:rsid w:val="00654E8F"/>
    <w:rsid w:val="00660D05"/>
    <w:rsid w:val="006820B1"/>
    <w:rsid w:val="006B7D14"/>
    <w:rsid w:val="006F78B7"/>
    <w:rsid w:val="00701727"/>
    <w:rsid w:val="0070566C"/>
    <w:rsid w:val="00714C50"/>
    <w:rsid w:val="00725A7D"/>
    <w:rsid w:val="007501BE"/>
    <w:rsid w:val="00790BB3"/>
    <w:rsid w:val="007A54EC"/>
    <w:rsid w:val="007C206C"/>
    <w:rsid w:val="00803D24"/>
    <w:rsid w:val="00817DD6"/>
    <w:rsid w:val="00871307"/>
    <w:rsid w:val="00885156"/>
    <w:rsid w:val="009151AA"/>
    <w:rsid w:val="0093429D"/>
    <w:rsid w:val="00943573"/>
    <w:rsid w:val="00970F7D"/>
    <w:rsid w:val="00973EFC"/>
    <w:rsid w:val="00994A3D"/>
    <w:rsid w:val="009C2B12"/>
    <w:rsid w:val="009C70F3"/>
    <w:rsid w:val="009D469C"/>
    <w:rsid w:val="00A174D9"/>
    <w:rsid w:val="00A569CD"/>
    <w:rsid w:val="00AB5EE2"/>
    <w:rsid w:val="00AB6715"/>
    <w:rsid w:val="00AD06D1"/>
    <w:rsid w:val="00B1671E"/>
    <w:rsid w:val="00B25EB8"/>
    <w:rsid w:val="00B354E1"/>
    <w:rsid w:val="00B37F4D"/>
    <w:rsid w:val="00BA1432"/>
    <w:rsid w:val="00BB3DD8"/>
    <w:rsid w:val="00BD68A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9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计华 胡</cp:lastModifiedBy>
  <cp:revision>18</cp:revision>
  <cp:lastPrinted>2013-10-03T12:51:00Z</cp:lastPrinted>
  <dcterms:created xsi:type="dcterms:W3CDTF">2022-11-17T16:58:00Z</dcterms:created>
  <dcterms:modified xsi:type="dcterms:W3CDTF">2024-11-2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